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Priority groups in countries that received or did not receive donation of 2009-10 monovalent pandemic vaccine via the World Health Organization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45"/>
        <w:gridCol w:w="1164"/>
        <w:gridCol w:w="793"/>
        <w:gridCol w:w="1092"/>
        <w:gridCol w:w="1376"/>
        <w:gridCol w:w="581"/>
        <w:gridCol w:w="1120"/>
      </w:tblGrid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eived P0910 vaccine donation via WHO (16 countries*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d not receive P0910 vaccine donation via WHO (56 countries)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%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%)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group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-5 y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68.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39.3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-11 y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31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21.4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2-15 y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8.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21.4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6-39 y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8.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2.5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0-64 y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2.5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.8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5+ y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25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4.3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derlying medical conditions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regnan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00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87.5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hronic illness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93.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85.7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Obese 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25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28.6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isabled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.8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le &amp; occupation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ealth care worker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93.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91.1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Essential community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ervice 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56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32.1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Laboratory worker 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6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0.7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lose contac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6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26.8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Teacher 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6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7.1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Care home worker 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6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17.9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Care home resident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6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boriginal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6.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7.1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Animal contact 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3.6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raveler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0.0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1.8)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Including Botswana, Madagascar, Sierra Leone, Bolivia, Chile, Cuba, El Salvador, Guyana, Honduras Republic, Nicaragua, Paraguay, Suriname, Cambodia, Maldives, Philippines, Sri Lanka.</w:t>
      </w:r>
    </w:p>
    <w:p>
      <w:pPr>
        <w:pStyle w:val="Normal"/>
        <w:rPr/>
      </w:pPr>
      <w:r>
        <w:rPr>
          <w:vertAlign w:val="superscript"/>
        </w:rPr>
        <w:t>†</w:t>
      </w:r>
      <w:r>
        <w:rPr>
          <w:rFonts w:eastAsia="Times New Roman"/>
        </w:rPr>
        <w:t xml:space="preserve"> </w:t>
      </w:r>
      <w:r>
        <w:rPr>
          <w:rFonts w:eastAsia="MS Mincho;ＭＳ 明朝"/>
          <w:lang w:eastAsia="ja-JP"/>
        </w:rPr>
        <w:t>Computed</w:t>
      </w:r>
      <w:r>
        <w:rPr/>
        <w:t xml:space="preserve"> by </w:t>
      </w:r>
      <w:r>
        <w:rPr>
          <w:rFonts w:eastAsia="MS Mincho;ＭＳ 明朝"/>
          <w:lang w:eastAsia="ja-JP"/>
        </w:rPr>
        <w:t>χ</w:t>
      </w:r>
      <w:r>
        <w:rPr>
          <w:rFonts w:eastAsia="MS Mincho;ＭＳ 明朝"/>
          <w:vertAlign w:val="superscript"/>
          <w:lang w:eastAsia="ja-JP"/>
        </w:rPr>
        <w:t>2</w:t>
      </w:r>
      <w:r>
        <w:rPr/>
        <w:t xml:space="preserve"> and Fisher</w:t>
      </w:r>
      <w:r>
        <w:rPr>
          <w:rFonts w:eastAsia="MS Mincho;ＭＳ 明朝"/>
          <w:lang w:eastAsia="ja-JP"/>
        </w:rPr>
        <w:t>’</w:t>
      </w:r>
      <w:r>
        <w:rPr/>
        <w:t>s exact test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PMingLiU;新細明體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6:38:00Z</dcterms:created>
  <dc:creator>Sophia</dc:creator>
  <dc:description/>
  <cp:keywords/>
  <dc:language>en-US</dc:language>
  <cp:lastModifiedBy>Ben Cowling</cp:lastModifiedBy>
  <dcterms:modified xsi:type="dcterms:W3CDTF">2011-08-25T09:02:00Z</dcterms:modified>
  <cp:revision>6</cp:revision>
  <dc:subject/>
  <dc:title>Table 2</dc:title>
</cp:coreProperties>
</file>